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DA0839" w14:textId="11B521B4" w:rsidR="00DB7DFD" w:rsidRPr="00D67F54" w:rsidRDefault="004F333C">
      <w:pPr>
        <w:rPr>
          <w:rFonts w:cs="Calibri"/>
        </w:rPr>
      </w:pPr>
      <w:r w:rsidRPr="00E8088E">
        <w:rPr>
          <w:rFonts w:cs="Calibri"/>
          <w:b/>
          <w:bCs/>
        </w:rPr>
        <w:t>S</w:t>
      </w:r>
      <w:r w:rsidR="00D67F54" w:rsidRPr="00E8088E">
        <w:rPr>
          <w:rFonts w:cs="Calibri"/>
          <w:b/>
          <w:bCs/>
        </w:rPr>
        <w:t>2</w:t>
      </w:r>
      <w:r w:rsidR="004779EE">
        <w:rPr>
          <w:rFonts w:cs="Calibri"/>
          <w:b/>
          <w:bCs/>
        </w:rPr>
        <w:t xml:space="preserve"> Table</w:t>
      </w:r>
      <w:bookmarkStart w:id="0" w:name="_GoBack"/>
      <w:bookmarkEnd w:id="0"/>
      <w:r w:rsidRPr="00E8088E">
        <w:rPr>
          <w:rFonts w:cs="Calibri"/>
          <w:b/>
          <w:bCs/>
        </w:rPr>
        <w:t>:</w:t>
      </w:r>
      <w:r w:rsidRPr="00D67F54">
        <w:rPr>
          <w:rFonts w:cs="Calibri"/>
        </w:rPr>
        <w:t xml:space="preserve"> Search Strategy.</w:t>
      </w:r>
    </w:p>
    <w:p w14:paraId="7F61C777" w14:textId="34AF5BB7" w:rsidR="004F333C" w:rsidRPr="00D67F54" w:rsidRDefault="004F333C">
      <w:pPr>
        <w:rPr>
          <w:rFonts w:cs="Calibri"/>
        </w:rPr>
      </w:pPr>
      <w:r w:rsidRPr="00D67F54">
        <w:rPr>
          <w:rFonts w:cs="Calibri"/>
        </w:rPr>
        <w:t xml:space="preserve">Database: MEDLINE and Embase </w:t>
      </w:r>
    </w:p>
    <w:p w14:paraId="306E0198" w14:textId="626D018E" w:rsidR="004F333C" w:rsidRPr="00D67F54" w:rsidRDefault="00C76A85">
      <w:pPr>
        <w:rPr>
          <w:rFonts w:cs="Calibri"/>
        </w:rPr>
      </w:pPr>
      <w:r>
        <w:rPr>
          <w:rFonts w:cs="Calibri"/>
        </w:rPr>
        <w:t>December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D67F54" w:rsidRPr="00D67F54" w14:paraId="27BEEB94" w14:textId="77777777" w:rsidTr="00D67F54">
        <w:tc>
          <w:tcPr>
            <w:tcW w:w="2972" w:type="dxa"/>
          </w:tcPr>
          <w:p w14:paraId="13797E95" w14:textId="525B7E58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et</w:t>
            </w:r>
          </w:p>
        </w:tc>
        <w:tc>
          <w:tcPr>
            <w:tcW w:w="6044" w:type="dxa"/>
          </w:tcPr>
          <w:p w14:paraId="36F9C9C9" w14:textId="39907BA6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earch Term</w:t>
            </w:r>
          </w:p>
        </w:tc>
      </w:tr>
      <w:tr w:rsidR="00D67F54" w:rsidRPr="00D67F54" w14:paraId="3AD39F6C" w14:textId="77777777" w:rsidTr="00D67F54">
        <w:tc>
          <w:tcPr>
            <w:tcW w:w="2972" w:type="dxa"/>
          </w:tcPr>
          <w:p w14:paraId="62605226" w14:textId="0965A347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1</w:t>
            </w:r>
          </w:p>
        </w:tc>
        <w:tc>
          <w:tcPr>
            <w:tcW w:w="6044" w:type="dxa"/>
          </w:tcPr>
          <w:p w14:paraId="76E46133" w14:textId="09CAF188" w:rsidR="00D67F54" w:rsidRPr="00D67F54" w:rsidRDefault="00D67F54" w:rsidP="00D67F54">
            <w:pPr>
              <w:widowControl w:val="0"/>
              <w:jc w:val="both"/>
            </w:pPr>
            <w:r w:rsidRPr="00D67F54">
              <w:t xml:space="preserve">ultrasound* OR sonograph* OR sonography OR telesonography* OR ultrasonography OR Doppler ultrasonography OR </w:t>
            </w:r>
            <w:proofErr w:type="spellStart"/>
            <w:r w:rsidRPr="00D67F54">
              <w:t>ultraso</w:t>
            </w:r>
            <w:proofErr w:type="spellEnd"/>
            <w:r w:rsidRPr="00D67F54">
              <w:t>*</w:t>
            </w:r>
          </w:p>
          <w:p w14:paraId="243C5D4A" w14:textId="77777777" w:rsidR="00D67F54" w:rsidRPr="00D67F54" w:rsidRDefault="00D67F54">
            <w:pPr>
              <w:rPr>
                <w:rFonts w:cs="Calibri"/>
              </w:rPr>
            </w:pPr>
          </w:p>
        </w:tc>
      </w:tr>
      <w:tr w:rsidR="00D67F54" w:rsidRPr="00D67F54" w14:paraId="1F416D0B" w14:textId="77777777" w:rsidTr="00D67F54">
        <w:tc>
          <w:tcPr>
            <w:tcW w:w="2972" w:type="dxa"/>
          </w:tcPr>
          <w:p w14:paraId="6397CD45" w14:textId="738DFCFB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2</w:t>
            </w:r>
          </w:p>
        </w:tc>
        <w:tc>
          <w:tcPr>
            <w:tcW w:w="6044" w:type="dxa"/>
          </w:tcPr>
          <w:p w14:paraId="12197224" w14:textId="77777777" w:rsidR="00D67F54" w:rsidRPr="00D67F54" w:rsidRDefault="00D67F54" w:rsidP="00D67F54">
            <w:pPr>
              <w:widowControl w:val="0"/>
              <w:jc w:val="both"/>
            </w:pPr>
            <w:r w:rsidRPr="00D67F54">
              <w:t>remote consultation OR remote consult* OR remote OR remotely supported OR remotely guided OR tele* OR Telecommunications OR telemedicine OR teleultrasound OR ambulatory OR home or community OR cell phone OR mobile phone OR mobile OR Internet  OR telecommunications</w:t>
            </w:r>
          </w:p>
          <w:p w14:paraId="51AAC481" w14:textId="77777777" w:rsidR="00D67F54" w:rsidRPr="00D67F54" w:rsidRDefault="00D67F54">
            <w:pPr>
              <w:rPr>
                <w:rFonts w:cs="Calibri"/>
              </w:rPr>
            </w:pPr>
          </w:p>
        </w:tc>
      </w:tr>
      <w:tr w:rsidR="00D67F54" w:rsidRPr="00D67F54" w14:paraId="1910051A" w14:textId="77777777" w:rsidTr="00D67F54">
        <w:tc>
          <w:tcPr>
            <w:tcW w:w="2972" w:type="dxa"/>
          </w:tcPr>
          <w:p w14:paraId="2C011338" w14:textId="110BB006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3</w:t>
            </w:r>
          </w:p>
        </w:tc>
        <w:tc>
          <w:tcPr>
            <w:tcW w:w="6044" w:type="dxa"/>
          </w:tcPr>
          <w:p w14:paraId="6C7965BA" w14:textId="77777777" w:rsidR="00D67F54" w:rsidRPr="00D67F54" w:rsidRDefault="00D67F54" w:rsidP="00D67F54">
            <w:pPr>
              <w:widowControl w:val="0"/>
              <w:jc w:val="both"/>
            </w:pPr>
            <w:r w:rsidRPr="00D67F54">
              <w:rPr>
                <w:rFonts w:eastAsia="SimSun" w:cs="Times New Roman"/>
              </w:rPr>
              <w:t xml:space="preserve">obstetrics OR prenatal care OR pregnancy OR </w:t>
            </w:r>
            <w:proofErr w:type="spellStart"/>
            <w:r w:rsidRPr="00D67F54">
              <w:rPr>
                <w:rFonts w:eastAsia="SimSun" w:cs="Times New Roman"/>
              </w:rPr>
              <w:t>matern</w:t>
            </w:r>
            <w:proofErr w:type="spellEnd"/>
            <w:r w:rsidRPr="00D67F54">
              <w:rPr>
                <w:rFonts w:eastAsia="SimSun" w:cs="Times New Roman"/>
              </w:rPr>
              <w:t xml:space="preserve">* OR prenatal* OR antenatal* OR antepartum* OR </w:t>
            </w:r>
            <w:proofErr w:type="spellStart"/>
            <w:r w:rsidRPr="00D67F54">
              <w:rPr>
                <w:rFonts w:eastAsia="SimSun" w:cs="Times New Roman"/>
              </w:rPr>
              <w:t>pregnan</w:t>
            </w:r>
            <w:proofErr w:type="spellEnd"/>
            <w:r w:rsidRPr="00D67F54">
              <w:rPr>
                <w:rFonts w:eastAsia="SimSun" w:cs="Times New Roman"/>
              </w:rPr>
              <w:t xml:space="preserve">* OR obstetric* </w:t>
            </w:r>
          </w:p>
          <w:p w14:paraId="404B051D" w14:textId="77777777" w:rsidR="00D67F54" w:rsidRPr="00D67F54" w:rsidRDefault="00D67F54">
            <w:pPr>
              <w:rPr>
                <w:rFonts w:cs="Calibri"/>
              </w:rPr>
            </w:pPr>
          </w:p>
        </w:tc>
      </w:tr>
      <w:tr w:rsidR="00D67F54" w:rsidRPr="00D67F54" w14:paraId="6A1B8123" w14:textId="77777777" w:rsidTr="00D67F54">
        <w:tc>
          <w:tcPr>
            <w:tcW w:w="2972" w:type="dxa"/>
          </w:tcPr>
          <w:p w14:paraId="16A06893" w14:textId="4720613F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4</w:t>
            </w:r>
          </w:p>
        </w:tc>
        <w:tc>
          <w:tcPr>
            <w:tcW w:w="6044" w:type="dxa"/>
          </w:tcPr>
          <w:p w14:paraId="5CE68699" w14:textId="77777777" w:rsidR="00D67F54" w:rsidRPr="00D67F54" w:rsidRDefault="00D67F54" w:rsidP="00D67F54">
            <w:pPr>
              <w:widowControl w:val="0"/>
              <w:jc w:val="both"/>
            </w:pPr>
            <w:r w:rsidRPr="00D67F54">
              <w:t xml:space="preserve">fetus or fetal </w:t>
            </w:r>
          </w:p>
          <w:p w14:paraId="22D896BC" w14:textId="77777777" w:rsidR="00D67F54" w:rsidRPr="00D67F54" w:rsidRDefault="00D67F54">
            <w:pPr>
              <w:rPr>
                <w:rFonts w:cs="Calibri"/>
              </w:rPr>
            </w:pPr>
          </w:p>
        </w:tc>
      </w:tr>
      <w:tr w:rsidR="00D67F54" w:rsidRPr="00D67F54" w14:paraId="35173CAA" w14:textId="77777777" w:rsidTr="00D67F54">
        <w:tc>
          <w:tcPr>
            <w:tcW w:w="2972" w:type="dxa"/>
          </w:tcPr>
          <w:p w14:paraId="734344DD" w14:textId="3F096F00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>S5</w:t>
            </w:r>
          </w:p>
        </w:tc>
        <w:tc>
          <w:tcPr>
            <w:tcW w:w="6044" w:type="dxa"/>
          </w:tcPr>
          <w:p w14:paraId="76B5BCC1" w14:textId="03507507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 xml:space="preserve">S1 and S2 and S3 and S4 and S4 </w:t>
            </w:r>
          </w:p>
        </w:tc>
      </w:tr>
      <w:tr w:rsidR="00D67F54" w:rsidRPr="00D67F54" w14:paraId="534DB024" w14:textId="77777777" w:rsidTr="00C76A85">
        <w:trPr>
          <w:trHeight w:val="517"/>
        </w:trPr>
        <w:tc>
          <w:tcPr>
            <w:tcW w:w="2972" w:type="dxa"/>
          </w:tcPr>
          <w:p w14:paraId="7E1E4BB8" w14:textId="56D233C5" w:rsidR="00D67F54" w:rsidRPr="00D67F54" w:rsidRDefault="00D67F54">
            <w:pPr>
              <w:rPr>
                <w:rFonts w:cs="Calibri"/>
              </w:rPr>
            </w:pPr>
            <w:r w:rsidRPr="00D67F54">
              <w:rPr>
                <w:rFonts w:cs="Calibri"/>
              </w:rPr>
              <w:t xml:space="preserve">Total results </w:t>
            </w:r>
          </w:p>
        </w:tc>
        <w:tc>
          <w:tcPr>
            <w:tcW w:w="6044" w:type="dxa"/>
          </w:tcPr>
          <w:p w14:paraId="6B4BBAE4" w14:textId="4DCA2A00" w:rsidR="004F3BDB" w:rsidRPr="00C76A85" w:rsidRDefault="00C76A85" w:rsidP="00C76A85">
            <w:pPr>
              <w:rPr>
                <w:rFonts w:cs="Calibri"/>
              </w:rPr>
            </w:pPr>
            <w:r>
              <w:rPr>
                <w:rFonts w:cs="Calibri"/>
              </w:rPr>
              <w:t>2354</w:t>
            </w:r>
          </w:p>
        </w:tc>
      </w:tr>
    </w:tbl>
    <w:p w14:paraId="57B60A86" w14:textId="77777777" w:rsidR="00D67F54" w:rsidRPr="00F61965" w:rsidRDefault="00D67F54">
      <w:pPr>
        <w:rPr>
          <w:rFonts w:ascii="Calibri" w:hAnsi="Calibri" w:cs="Calibri"/>
        </w:rPr>
      </w:pPr>
    </w:p>
    <w:p w14:paraId="3B280C76" w14:textId="77777777" w:rsidR="004F333C" w:rsidRPr="004F333C" w:rsidRDefault="004F333C">
      <w:pPr>
        <w:rPr>
          <w:rFonts w:ascii="Calibri" w:hAnsi="Calibri" w:cs="Calibri"/>
        </w:rPr>
      </w:pPr>
    </w:p>
    <w:sectPr w:rsidR="004F333C" w:rsidRPr="004F333C" w:rsidSect="00627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E09BA"/>
    <w:multiLevelType w:val="hybridMultilevel"/>
    <w:tmpl w:val="E304A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600F53"/>
    <w:multiLevelType w:val="hybridMultilevel"/>
    <w:tmpl w:val="CEEE0FA4"/>
    <w:lvl w:ilvl="0" w:tplc="FD4C1324">
      <w:start w:val="1901"/>
      <w:numFmt w:val="bullet"/>
      <w:lvlText w:val="-"/>
      <w:lvlJc w:val="left"/>
      <w:pPr>
        <w:ind w:left="720" w:hanging="360"/>
      </w:pPr>
      <w:rPr>
        <w:rFonts w:ascii="Aptos" w:eastAsiaTheme="minorHAnsi" w:hAnsi="Apto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33C"/>
    <w:rsid w:val="000C7809"/>
    <w:rsid w:val="00133040"/>
    <w:rsid w:val="00232271"/>
    <w:rsid w:val="00271CD7"/>
    <w:rsid w:val="003063E1"/>
    <w:rsid w:val="00433CAD"/>
    <w:rsid w:val="004779EE"/>
    <w:rsid w:val="004F333C"/>
    <w:rsid w:val="004F3BDB"/>
    <w:rsid w:val="00574849"/>
    <w:rsid w:val="005F3CDC"/>
    <w:rsid w:val="0062765B"/>
    <w:rsid w:val="00702B2F"/>
    <w:rsid w:val="008A7522"/>
    <w:rsid w:val="00956363"/>
    <w:rsid w:val="009A1B50"/>
    <w:rsid w:val="00A137C8"/>
    <w:rsid w:val="00AF1C97"/>
    <w:rsid w:val="00BC414C"/>
    <w:rsid w:val="00C22DE6"/>
    <w:rsid w:val="00C76A85"/>
    <w:rsid w:val="00D67F54"/>
    <w:rsid w:val="00DB7DFD"/>
    <w:rsid w:val="00E8088E"/>
    <w:rsid w:val="00F343B9"/>
    <w:rsid w:val="00F6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6F4CC"/>
  <w15:chartTrackingRefBased/>
  <w15:docId w15:val="{FB799756-F1F3-4E85-A476-536083C1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3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3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3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3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3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3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3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3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3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3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3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3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3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3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3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3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3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3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3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3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3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3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3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3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Jack (BIRMINGHAM WOMEN'S AND CHILDREN'S NHS FOUNDATION TRUST)</dc:creator>
  <cp:keywords/>
  <dc:description/>
  <cp:lastModifiedBy>Swetha.K</cp:lastModifiedBy>
  <cp:revision>2</cp:revision>
  <dcterms:created xsi:type="dcterms:W3CDTF">2026-01-22T10:41:00Z</dcterms:created>
  <dcterms:modified xsi:type="dcterms:W3CDTF">2026-01-22T10:41:00Z</dcterms:modified>
</cp:coreProperties>
</file>